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5F458" w14:textId="08A53EDA" w:rsidR="00A4583D" w:rsidRDefault="00A4583D" w:rsidP="002A2F63">
      <w:pPr>
        <w:spacing w:line="240" w:lineRule="auto"/>
        <w:ind w:firstLineChars="0" w:firstLine="0"/>
        <w:rPr>
          <w:rFonts w:cs="Times New Roman"/>
          <w:szCs w:val="20"/>
        </w:rPr>
      </w:pPr>
      <w:r>
        <w:rPr>
          <w:rFonts w:cs="Times New Roman"/>
          <w:b/>
          <w:szCs w:val="20"/>
        </w:rPr>
        <w:t xml:space="preserve">Multimedia Appendix </w:t>
      </w:r>
      <w:r>
        <w:rPr>
          <w:rFonts w:cs="Times New Roman" w:hint="eastAsia"/>
          <w:b/>
          <w:szCs w:val="20"/>
        </w:rPr>
        <w:t>3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 w:rsidRPr="00307C20">
        <w:rPr>
          <w:rFonts w:cs="Times New Roman"/>
          <w:b/>
          <w:bCs/>
          <w:szCs w:val="20"/>
        </w:rPr>
        <w:t xml:space="preserve">Mean and </w:t>
      </w:r>
      <w:r w:rsidR="007A6B06">
        <w:rPr>
          <w:rFonts w:cs="Times New Roman" w:hint="eastAsia"/>
          <w:b/>
          <w:bCs/>
          <w:szCs w:val="20"/>
        </w:rPr>
        <w:t>SE</w:t>
      </w:r>
      <w:r w:rsidR="00080D2A">
        <w:rPr>
          <w:rFonts w:cs="Times New Roman" w:hint="eastAsia"/>
          <w:b/>
          <w:bCs/>
          <w:szCs w:val="20"/>
        </w:rPr>
        <w:t>s</w:t>
      </w:r>
      <w:r w:rsidRPr="00307C20">
        <w:rPr>
          <w:rFonts w:cs="Times New Roman"/>
          <w:b/>
          <w:bCs/>
          <w:szCs w:val="20"/>
        </w:rPr>
        <w:t xml:space="preserve"> for </w:t>
      </w:r>
      <w:r w:rsidRPr="00307C20">
        <w:rPr>
          <w:rFonts w:cs="Times New Roman" w:hint="eastAsia"/>
          <w:b/>
          <w:bCs/>
          <w:szCs w:val="20"/>
        </w:rPr>
        <w:t xml:space="preserve">costs </w:t>
      </w:r>
      <w:r w:rsidRPr="00307C20">
        <w:rPr>
          <w:rFonts w:cs="Times New Roman"/>
          <w:b/>
          <w:bCs/>
          <w:szCs w:val="20"/>
        </w:rPr>
        <w:t xml:space="preserve">by </w:t>
      </w:r>
      <w:r w:rsidR="002460D5" w:rsidRPr="00307C20">
        <w:rPr>
          <w:rFonts w:cs="Times New Roman" w:hint="eastAsia"/>
          <w:b/>
          <w:bCs/>
          <w:szCs w:val="20"/>
        </w:rPr>
        <w:t xml:space="preserve">trial arm and </w:t>
      </w:r>
      <w:r w:rsidRPr="00307C20">
        <w:rPr>
          <w:rFonts w:cs="Times New Roman"/>
          <w:b/>
          <w:bCs/>
          <w:szCs w:val="20"/>
        </w:rPr>
        <w:t>time</w:t>
      </w:r>
      <w:r w:rsidR="00023888">
        <w:rPr>
          <w:rFonts w:cs="Times New Roman" w:hint="eastAsia"/>
          <w:b/>
          <w:bCs/>
          <w:szCs w:val="20"/>
        </w:rPr>
        <w:t xml:space="preserve"> </w:t>
      </w:r>
      <w:r w:rsidRPr="00307C20">
        <w:rPr>
          <w:rFonts w:cs="Times New Roman"/>
          <w:b/>
          <w:bCs/>
          <w:szCs w:val="20"/>
        </w:rPr>
        <w:t>point</w:t>
      </w:r>
      <w:r w:rsidR="002460D5" w:rsidRPr="00307C20">
        <w:rPr>
          <w:rFonts w:cs="Times New Roman" w:hint="eastAsia"/>
          <w:b/>
          <w:bCs/>
          <w:szCs w:val="20"/>
        </w:rPr>
        <w:t xml:space="preserve"> </w:t>
      </w:r>
      <w:r w:rsidRPr="00307C20">
        <w:rPr>
          <w:rFonts w:cs="Times New Roman"/>
          <w:b/>
          <w:bCs/>
          <w:szCs w:val="20"/>
        </w:rPr>
        <w:t>in</w:t>
      </w:r>
      <w:r w:rsidR="00564E03">
        <w:rPr>
          <w:rFonts w:cs="Times New Roman" w:hint="eastAsia"/>
          <w:b/>
          <w:bCs/>
          <w:szCs w:val="20"/>
        </w:rPr>
        <w:t xml:space="preserve"> the</w:t>
      </w:r>
      <w:r w:rsidRPr="00307C20">
        <w:rPr>
          <w:rFonts w:cs="Times New Roman"/>
          <w:b/>
          <w:bCs/>
          <w:szCs w:val="20"/>
        </w:rPr>
        <w:t xml:space="preserve"> intention-to-treat and scenario analys</w:t>
      </w:r>
      <w:r w:rsidR="006F5B5B">
        <w:rPr>
          <w:rFonts w:cs="Times New Roman" w:hint="eastAsia"/>
          <w:b/>
          <w:bCs/>
          <w:szCs w:val="20"/>
        </w:rPr>
        <w:t>e</w:t>
      </w:r>
      <w:r w:rsidRPr="00307C20">
        <w:rPr>
          <w:rFonts w:cs="Times New Roman"/>
          <w:b/>
          <w:bCs/>
          <w:szCs w:val="20"/>
        </w:rPr>
        <w:t>s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694"/>
        <w:gridCol w:w="2346"/>
        <w:gridCol w:w="2660"/>
        <w:gridCol w:w="1340"/>
      </w:tblGrid>
      <w:tr w:rsidR="002460D5" w:rsidRPr="002460D5" w14:paraId="5C9EC9F0" w14:textId="77777777" w:rsidTr="004B3762">
        <w:trPr>
          <w:trHeight w:val="566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267FC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Time points</w:t>
            </w:r>
          </w:p>
        </w:tc>
        <w:tc>
          <w:tcPr>
            <w:tcW w:w="2346" w:type="dxa"/>
            <w:tcBorders>
              <w:top w:val="single" w:sz="12" w:space="0" w:color="000000"/>
              <w:left w:val="nil"/>
              <w:bottom w:val="single" w:sz="8" w:space="0" w:color="000000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62CBDA9A" w14:textId="12FCDFEC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ICBT</w:t>
            </w:r>
            <w:r w:rsidR="00811AC7" w:rsidRPr="00811AC7">
              <w:rPr>
                <w:rFonts w:cs="Times New Roman" w:hint="eastAsia"/>
                <w:b/>
                <w:bCs/>
                <w:szCs w:val="24"/>
                <w:vertAlign w:val="superscript"/>
              </w:rPr>
              <w:t>a</w:t>
            </w:r>
            <w:r w:rsidRPr="00F94D2B">
              <w:rPr>
                <w:rFonts w:cs="Times New Roman"/>
                <w:b/>
                <w:bCs/>
                <w:szCs w:val="24"/>
              </w:rPr>
              <w:t xml:space="preserve"> (n=122), </w:t>
            </w:r>
            <w:r w:rsidRPr="00F94D2B">
              <w:rPr>
                <w:rFonts w:cs="Times New Roman"/>
                <w:b/>
                <w:bCs/>
                <w:szCs w:val="24"/>
              </w:rPr>
              <w:br/>
              <w:t>costs (CNY</w:t>
            </w:r>
            <w:r w:rsidR="00811AC7" w:rsidRPr="00811AC7">
              <w:rPr>
                <w:rFonts w:cs="Times New Roman" w:hint="eastAsia"/>
                <w:b/>
                <w:bCs/>
                <w:szCs w:val="24"/>
                <w:vertAlign w:val="superscript"/>
              </w:rPr>
              <w:t>b</w:t>
            </w:r>
            <w:r w:rsidRPr="00F94D2B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660" w:type="dxa"/>
            <w:tcBorders>
              <w:top w:val="single" w:sz="12" w:space="0" w:color="000000"/>
              <w:left w:val="single" w:sz="2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62A9C" w14:textId="76D24F16" w:rsidR="001527D4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Waitlist</w:t>
            </w:r>
            <w:r w:rsidR="001527D4">
              <w:rPr>
                <w:rFonts w:cs="Times New Roman" w:hint="eastAsia"/>
                <w:b/>
                <w:bCs/>
                <w:szCs w:val="24"/>
              </w:rPr>
              <w:t xml:space="preserve"> </w:t>
            </w:r>
          </w:p>
          <w:p w14:paraId="418E3EA8" w14:textId="795793A8" w:rsidR="002460D5" w:rsidRPr="00F94D2B" w:rsidRDefault="001527D4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b/>
                <w:bCs/>
                <w:szCs w:val="24"/>
              </w:rPr>
              <w:t>control</w:t>
            </w:r>
            <w:r w:rsidR="002460D5" w:rsidRPr="00F94D2B">
              <w:rPr>
                <w:rFonts w:cs="Times New Roman"/>
                <w:b/>
                <w:bCs/>
                <w:szCs w:val="24"/>
              </w:rPr>
              <w:t xml:space="preserve"> (n=122), </w:t>
            </w:r>
            <w:r w:rsidR="002460D5" w:rsidRPr="00F94D2B">
              <w:rPr>
                <w:rFonts w:cs="Times New Roman"/>
                <w:b/>
                <w:bCs/>
                <w:szCs w:val="24"/>
              </w:rPr>
              <w:br/>
              <w:t>costs (CNY)</w:t>
            </w:r>
            <w:r w:rsidR="00811AC7">
              <w:rPr>
                <w:rFonts w:cs="Times New Roman" w:hint="eastAsia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134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06956A" w14:textId="6C0A89E8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A90FC0">
              <w:rPr>
                <w:rFonts w:cs="Times New Roman" w:hint="eastAsia"/>
                <w:b/>
                <w:bCs/>
                <w:i/>
                <w:iCs/>
                <w:szCs w:val="24"/>
              </w:rPr>
              <w:t xml:space="preserve"> </w:t>
            </w:r>
            <w:r w:rsidRPr="00F94D2B">
              <w:rPr>
                <w:rFonts w:cs="Times New Roman"/>
                <w:b/>
                <w:bCs/>
                <w:szCs w:val="24"/>
              </w:rPr>
              <w:t>value</w:t>
            </w:r>
            <w:r w:rsidR="00811AC7">
              <w:rPr>
                <w:rFonts w:cs="Times New Roman" w:hint="eastAsia"/>
                <w:b/>
                <w:bCs/>
                <w:szCs w:val="24"/>
                <w:vertAlign w:val="superscript"/>
              </w:rPr>
              <w:t>d</w:t>
            </w:r>
          </w:p>
        </w:tc>
      </w:tr>
      <w:tr w:rsidR="002460D5" w:rsidRPr="002460D5" w14:paraId="13048BA2" w14:textId="77777777" w:rsidTr="004B3762">
        <w:trPr>
          <w:trHeight w:val="237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5F280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2924EB1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Mean (SE)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AF1D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Mean (SE)</w:t>
            </w: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BEEC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460D5" w:rsidRPr="002460D5" w14:paraId="08CC82C1" w14:textId="77777777" w:rsidTr="001F1A67">
        <w:trPr>
          <w:trHeight w:val="283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8DEF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D99F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3C2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6200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2460D5" w:rsidRPr="002460D5" w14:paraId="4255196E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D70B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Direct medical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8BEE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0243.1 (667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F2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8622.1 (458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CCA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 xml:space="preserve">0.317 </w:t>
            </w:r>
          </w:p>
        </w:tc>
      </w:tr>
      <w:tr w:rsidR="002460D5" w:rsidRPr="002460D5" w14:paraId="7C06133D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6F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Indirect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2B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22083.8 (648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86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8853.1 (65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F4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 xml:space="preserve">0.106 </w:t>
            </w:r>
          </w:p>
        </w:tc>
      </w:tr>
      <w:tr w:rsidR="002460D5" w:rsidRPr="002460D5" w14:paraId="3716C6BB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0C91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8 week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BE7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004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98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2460D5" w:rsidRPr="002460D5" w14:paraId="35719A46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BF9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Direct medical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9B4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2421.2 (501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5E1B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417.9 (18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2B5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 xml:space="preserve">0.250 </w:t>
            </w:r>
          </w:p>
        </w:tc>
      </w:tr>
      <w:tr w:rsidR="002460D5" w:rsidRPr="002460D5" w14:paraId="3DC08CCB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7F5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Indirect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B9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4601.8 (434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84F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0516.5 (44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31B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 xml:space="preserve">0.001 </w:t>
            </w:r>
          </w:p>
        </w:tc>
      </w:tr>
      <w:tr w:rsidR="002460D5" w:rsidRPr="002460D5" w14:paraId="2A7F716B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1680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3 month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C4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71D4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599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2460D5" w:rsidRPr="002460D5" w14:paraId="0CEF3F80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09B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Direct medical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93E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537.4 (139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79C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360.8 (4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C5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73C17C3D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C41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Indirect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E0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8156.5 (626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07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6937.8 (13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220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55212D24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2F7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6 month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315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181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D07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2460D5" w:rsidRPr="002460D5" w14:paraId="3B8CFA7D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F5F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Direct medical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2C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366.6 (74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BDA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320.1 (8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412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21CDDF23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24E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Indirect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C7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0874.4 (693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9156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9333.9 (21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927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3228B108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F783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  <w:r w:rsidRPr="00F94D2B">
              <w:rPr>
                <w:rFonts w:cs="Times New Roman"/>
                <w:b/>
                <w:bCs/>
                <w:szCs w:val="24"/>
              </w:rPr>
              <w:t>12 month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67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1009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3B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2460D5" w:rsidRPr="002460D5" w14:paraId="47B9ECF2" w14:textId="77777777" w:rsidTr="000044E8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9AC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Direct medical cost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F1B2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791 (109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D922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722.2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248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5C04A534" w14:textId="77777777" w:rsidTr="007A5F2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2C3E31F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Indirect costs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CE29E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4434.1 (1040.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EB6B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12949.1 (19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6DDD" w14:textId="77777777" w:rsidR="002460D5" w:rsidRPr="00F94D2B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</w:rPr>
              <w:t>&lt;0.001</w:t>
            </w:r>
          </w:p>
        </w:tc>
      </w:tr>
      <w:tr w:rsidR="002460D5" w:rsidRPr="002460D5" w14:paraId="3AD420B7" w14:textId="77777777" w:rsidTr="007A5F26">
        <w:trPr>
          <w:trHeight w:val="943"/>
        </w:trPr>
        <w:tc>
          <w:tcPr>
            <w:tcW w:w="904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0696" w14:textId="77777777" w:rsidR="00811AC7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  <w:vertAlign w:val="superscript"/>
              </w:rPr>
              <w:t>a</w:t>
            </w:r>
            <w:r w:rsidR="00811AC7" w:rsidRPr="00F94D2B">
              <w:rPr>
                <w:rFonts w:cs="Times New Roman"/>
                <w:szCs w:val="24"/>
              </w:rPr>
              <w:t>ICBT, Internet-Based Cognitive Behavioral Therapy;</w:t>
            </w:r>
          </w:p>
          <w:p w14:paraId="370A2F06" w14:textId="77777777" w:rsidR="00811AC7" w:rsidRDefault="002460D5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94D2B">
              <w:rPr>
                <w:rFonts w:cs="Times New Roman"/>
                <w:szCs w:val="24"/>
                <w:vertAlign w:val="superscript"/>
              </w:rPr>
              <w:t>b</w:t>
            </w:r>
            <w:r w:rsidR="00811AC7" w:rsidRPr="00F94D2B">
              <w:rPr>
                <w:rFonts w:cs="Times New Roman"/>
                <w:szCs w:val="24"/>
              </w:rPr>
              <w:t>CNY, Chinese Yuan</w:t>
            </w:r>
            <w:r w:rsidR="00811AC7">
              <w:rPr>
                <w:rFonts w:cs="Times New Roman" w:hint="eastAsia"/>
                <w:szCs w:val="24"/>
              </w:rPr>
              <w:t>;</w:t>
            </w:r>
          </w:p>
          <w:p w14:paraId="638B628D" w14:textId="744A943B" w:rsidR="00FD13A0" w:rsidRPr="00811AC7" w:rsidRDefault="00FD13A0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D13A0">
              <w:rPr>
                <w:rFonts w:cs="Times New Roman" w:hint="eastAsia"/>
                <w:szCs w:val="24"/>
                <w:vertAlign w:val="superscript"/>
              </w:rPr>
              <w:t>c</w:t>
            </w:r>
            <w:r w:rsidR="00811AC7" w:rsidRPr="00F94D2B">
              <w:rPr>
                <w:rFonts w:cs="Times New Roman"/>
                <w:szCs w:val="24"/>
              </w:rPr>
              <w:t xml:space="preserve">No data was collected for the </w:t>
            </w:r>
            <w:r w:rsidR="00811AC7">
              <w:rPr>
                <w:rFonts w:cs="Times New Roman"/>
                <w:szCs w:val="24"/>
              </w:rPr>
              <w:t>waitlist</w:t>
            </w:r>
            <w:r w:rsidR="00811AC7" w:rsidRPr="00F94D2B">
              <w:rPr>
                <w:rFonts w:cs="Times New Roman"/>
                <w:szCs w:val="24"/>
              </w:rPr>
              <w:t xml:space="preserve"> control group beyond 8 weeks; The values presented for the </w:t>
            </w:r>
            <w:r w:rsidR="00811AC7">
              <w:rPr>
                <w:rFonts w:cs="Times New Roman"/>
                <w:szCs w:val="24"/>
              </w:rPr>
              <w:t>waitlist</w:t>
            </w:r>
            <w:r w:rsidR="00811AC7" w:rsidRPr="00F94D2B">
              <w:rPr>
                <w:rFonts w:cs="Times New Roman"/>
                <w:szCs w:val="24"/>
              </w:rPr>
              <w:t xml:space="preserve"> control group and </w:t>
            </w:r>
            <w:r w:rsidR="000D7D91">
              <w:rPr>
                <w:rFonts w:cs="Times New Roman"/>
                <w:szCs w:val="24"/>
              </w:rPr>
              <w:t xml:space="preserve">the </w:t>
            </w:r>
            <w:r w:rsidR="00811AC7" w:rsidRPr="00F94D2B">
              <w:rPr>
                <w:rFonts w:cs="Times New Roman"/>
                <w:szCs w:val="24"/>
              </w:rPr>
              <w:t xml:space="preserve">difference in means beyond 8 weeks are based on the scenario analyses and are presented here for descriptive </w:t>
            </w:r>
            <w:r w:rsidR="000D7D91">
              <w:rPr>
                <w:rFonts w:cs="Times New Roman"/>
                <w:szCs w:val="24"/>
              </w:rPr>
              <w:t>purposes</w:t>
            </w:r>
            <w:r w:rsidR="00811AC7" w:rsidRPr="00F94D2B">
              <w:rPr>
                <w:rFonts w:cs="Times New Roman"/>
                <w:szCs w:val="24"/>
              </w:rPr>
              <w:t xml:space="preserve"> only to be cross-referenced with the cost values presented in the scenario analyses</w:t>
            </w:r>
            <w:r w:rsidR="000625B7">
              <w:rPr>
                <w:rFonts w:cs="Times New Roman" w:hint="eastAsia"/>
                <w:szCs w:val="24"/>
              </w:rPr>
              <w:t>;</w:t>
            </w:r>
          </w:p>
          <w:p w14:paraId="44E90791" w14:textId="1DD43E40" w:rsidR="002460D5" w:rsidRPr="00C275F4" w:rsidRDefault="00FD13A0" w:rsidP="002460D5">
            <w:pPr>
              <w:ind w:firstLineChars="0" w:firstLine="0"/>
              <w:rPr>
                <w:rFonts w:cs="Times New Roman"/>
                <w:szCs w:val="24"/>
              </w:rPr>
            </w:pPr>
            <w:r w:rsidRPr="00FD13A0">
              <w:rPr>
                <w:rFonts w:cs="Times New Roman" w:hint="eastAsia"/>
                <w:szCs w:val="24"/>
                <w:vertAlign w:val="superscript"/>
              </w:rPr>
              <w:t>d</w:t>
            </w:r>
            <w:r w:rsidR="00811AC7" w:rsidRPr="00F94D2B">
              <w:rPr>
                <w:rFonts w:cs="Times New Roman"/>
                <w:szCs w:val="24"/>
              </w:rPr>
              <w:t>Costs at different time</w:t>
            </w:r>
            <w:r w:rsidR="00811AC7">
              <w:rPr>
                <w:rFonts w:cs="Times New Roman" w:hint="eastAsia"/>
                <w:szCs w:val="24"/>
              </w:rPr>
              <w:t xml:space="preserve"> </w:t>
            </w:r>
            <w:r w:rsidR="00811AC7" w:rsidRPr="00F94D2B">
              <w:rPr>
                <w:rFonts w:cs="Times New Roman"/>
                <w:szCs w:val="24"/>
              </w:rPr>
              <w:t xml:space="preserve">points were compared between the 2 groups using Mann-Whitney </w:t>
            </w:r>
            <w:r w:rsidR="00811AC7" w:rsidRPr="00F94D2B">
              <w:rPr>
                <w:rFonts w:cs="Times New Roman"/>
                <w:i/>
                <w:iCs/>
                <w:szCs w:val="24"/>
              </w:rPr>
              <w:t>U</w:t>
            </w:r>
            <w:r w:rsidR="00811AC7" w:rsidRPr="00F94D2B">
              <w:rPr>
                <w:rFonts w:cs="Times New Roman"/>
                <w:szCs w:val="24"/>
              </w:rPr>
              <w:t xml:space="preserve"> tests.</w:t>
            </w:r>
          </w:p>
        </w:tc>
      </w:tr>
    </w:tbl>
    <w:p w14:paraId="69C88D49" w14:textId="77777777" w:rsidR="000E63A1" w:rsidRPr="002460D5" w:rsidRDefault="000E63A1" w:rsidP="002460D5">
      <w:pPr>
        <w:ind w:firstLineChars="0" w:firstLine="0"/>
      </w:pPr>
    </w:p>
    <w:sectPr w:rsidR="000E63A1" w:rsidRPr="002460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CAEF7" w14:textId="77777777" w:rsidR="003D63FE" w:rsidRDefault="003D63FE" w:rsidP="00B74B92">
      <w:pPr>
        <w:spacing w:line="240" w:lineRule="auto"/>
        <w:ind w:firstLine="480"/>
      </w:pPr>
      <w:r>
        <w:separator/>
      </w:r>
    </w:p>
  </w:endnote>
  <w:endnote w:type="continuationSeparator" w:id="0">
    <w:p w14:paraId="452B64C7" w14:textId="77777777" w:rsidR="003D63FE" w:rsidRDefault="003D63FE" w:rsidP="00B74B9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A42017" w14:textId="77777777" w:rsidR="00B74B92" w:rsidRDefault="00B74B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9B1CA" w14:textId="77777777" w:rsidR="00B74B92" w:rsidRDefault="00B74B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BF9E9" w14:textId="77777777" w:rsidR="00B74B92" w:rsidRDefault="00B74B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0FB8B" w14:textId="77777777" w:rsidR="003D63FE" w:rsidRDefault="003D63FE" w:rsidP="00B74B92">
      <w:pPr>
        <w:spacing w:line="240" w:lineRule="auto"/>
        <w:ind w:firstLine="480"/>
      </w:pPr>
      <w:r>
        <w:separator/>
      </w:r>
    </w:p>
  </w:footnote>
  <w:footnote w:type="continuationSeparator" w:id="0">
    <w:p w14:paraId="3882F4A9" w14:textId="77777777" w:rsidR="003D63FE" w:rsidRDefault="003D63FE" w:rsidP="00B74B9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F7BA02" w14:textId="77777777" w:rsidR="00B74B92" w:rsidRDefault="00B74B9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D8EE1" w14:textId="77777777" w:rsidR="00B74B92" w:rsidRDefault="00B74B9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79B6C" w14:textId="77777777" w:rsidR="00B74B92" w:rsidRDefault="00B74B9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NTA3MDEyMTE2MDdU0lEKTi0uzszPAykwqwUAf7E4jSwAAAA="/>
  </w:docVars>
  <w:rsids>
    <w:rsidRoot w:val="00A4583D"/>
    <w:rsid w:val="000044E8"/>
    <w:rsid w:val="00023888"/>
    <w:rsid w:val="000625B7"/>
    <w:rsid w:val="00080D2A"/>
    <w:rsid w:val="000D7D91"/>
    <w:rsid w:val="000E63A1"/>
    <w:rsid w:val="000F107D"/>
    <w:rsid w:val="001011C5"/>
    <w:rsid w:val="001527D4"/>
    <w:rsid w:val="00173D47"/>
    <w:rsid w:val="001F1A67"/>
    <w:rsid w:val="00205B9D"/>
    <w:rsid w:val="002460D5"/>
    <w:rsid w:val="00282286"/>
    <w:rsid w:val="002A2F63"/>
    <w:rsid w:val="00307C20"/>
    <w:rsid w:val="003C7F4A"/>
    <w:rsid w:val="003D63FE"/>
    <w:rsid w:val="003F45B6"/>
    <w:rsid w:val="004B3762"/>
    <w:rsid w:val="004C0340"/>
    <w:rsid w:val="004E2275"/>
    <w:rsid w:val="00501046"/>
    <w:rsid w:val="00543DAC"/>
    <w:rsid w:val="00564E03"/>
    <w:rsid w:val="005A092F"/>
    <w:rsid w:val="005F17C1"/>
    <w:rsid w:val="00691F2B"/>
    <w:rsid w:val="006F5B5B"/>
    <w:rsid w:val="007A5F26"/>
    <w:rsid w:val="007A6B06"/>
    <w:rsid w:val="00805412"/>
    <w:rsid w:val="00811AC7"/>
    <w:rsid w:val="0083438D"/>
    <w:rsid w:val="00A4583D"/>
    <w:rsid w:val="00A90FC0"/>
    <w:rsid w:val="00B726BA"/>
    <w:rsid w:val="00B74B92"/>
    <w:rsid w:val="00C275F4"/>
    <w:rsid w:val="00C51AAE"/>
    <w:rsid w:val="00CB4F08"/>
    <w:rsid w:val="00D76586"/>
    <w:rsid w:val="00E62D67"/>
    <w:rsid w:val="00E7249C"/>
    <w:rsid w:val="00E872AD"/>
    <w:rsid w:val="00EA0EAB"/>
    <w:rsid w:val="00EC669F"/>
    <w:rsid w:val="00F305A7"/>
    <w:rsid w:val="00F94D2B"/>
    <w:rsid w:val="00FD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73A55"/>
  <w15:chartTrackingRefBased/>
  <w15:docId w15:val="{DF86B329-8E55-4967-A633-2804E0C6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83D"/>
    <w:pPr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widowControl w:val="0"/>
      <w:spacing w:before="340" w:after="330" w:line="578" w:lineRule="auto"/>
      <w:ind w:firstLineChars="0" w:firstLine="0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widowControl w:val="0"/>
      <w:ind w:firstLineChars="0" w:firstLine="0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B74B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B9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200</Words>
  <Characters>1160</Characters>
  <Application>Microsoft Office Word</Application>
  <DocSecurity>0</DocSecurity>
  <Lines>58</Lines>
  <Paragraphs>56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126</cp:revision>
  <dcterms:created xsi:type="dcterms:W3CDTF">2024-12-13T08:05:00Z</dcterms:created>
  <dcterms:modified xsi:type="dcterms:W3CDTF">2025-01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4262f-7d32-454c-aec7-c7fe2505c7c2</vt:lpwstr>
  </property>
</Properties>
</file>